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C2F97A" w14:textId="77777777" w:rsidR="000309B7" w:rsidRPr="006C3B05" w:rsidRDefault="000309B7" w:rsidP="000309B7">
      <w:pPr>
        <w:rPr>
          <w:lang w:val="en-US"/>
        </w:rPr>
      </w:pPr>
      <w:r w:rsidRPr="006C3B05">
        <w:rPr>
          <w:b/>
          <w:lang w:val="en-US"/>
        </w:rPr>
        <w:t xml:space="preserve">Table </w:t>
      </w:r>
      <w:r>
        <w:rPr>
          <w:b/>
          <w:lang w:val="en-US"/>
        </w:rPr>
        <w:t>S1</w:t>
      </w:r>
      <w:r w:rsidRPr="006C3B05">
        <w:rPr>
          <w:lang w:val="en-US"/>
        </w:rPr>
        <w:t xml:space="preserve">. Mating design and family sizes of the hybrids </w:t>
      </w:r>
      <w:r>
        <w:rPr>
          <w:lang w:val="en-US"/>
        </w:rPr>
        <w:t>pan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"/>
        <w:gridCol w:w="1429"/>
        <w:gridCol w:w="1344"/>
        <w:gridCol w:w="1384"/>
        <w:gridCol w:w="1464"/>
        <w:gridCol w:w="1310"/>
        <w:gridCol w:w="1196"/>
      </w:tblGrid>
      <w:tr w:rsidR="000309B7" w:rsidRPr="006C3B05" w14:paraId="3BD99B3C" w14:textId="77777777" w:rsidTr="004F0018"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71E97B0F" w14:textId="77777777" w:rsidR="000309B7" w:rsidRPr="006C3B05" w:rsidRDefault="000309B7" w:rsidP="004F0018">
            <w:pPr>
              <w:rPr>
                <w:lang w:val="en-US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22E211" w14:textId="77777777" w:rsidR="000309B7" w:rsidRPr="006C3B05" w:rsidRDefault="000309B7" w:rsidP="004F0018">
            <w:pPr>
              <w:rPr>
                <w:lang w:val="en-US"/>
              </w:rPr>
            </w:pPr>
          </w:p>
        </w:tc>
        <w:tc>
          <w:tcPr>
            <w:tcW w:w="6698" w:type="dxa"/>
            <w:gridSpan w:val="5"/>
            <w:tcBorders>
              <w:left w:val="single" w:sz="4" w:space="0" w:color="auto"/>
            </w:tcBorders>
            <w:vAlign w:val="center"/>
          </w:tcPr>
          <w:p w14:paraId="46476424" w14:textId="77777777" w:rsidR="000309B7" w:rsidRPr="006C3B05" w:rsidRDefault="000309B7" w:rsidP="004F0018">
            <w:pPr>
              <w:jc w:val="center"/>
              <w:rPr>
                <w:sz w:val="20"/>
                <w:szCs w:val="20"/>
                <w:lang w:val="en-US"/>
              </w:rPr>
            </w:pPr>
            <w:r w:rsidRPr="006C3B05">
              <w:rPr>
                <w:sz w:val="20"/>
                <w:szCs w:val="20"/>
                <w:lang w:val="en-US"/>
              </w:rPr>
              <w:t>Genetic resources</w:t>
            </w:r>
          </w:p>
        </w:tc>
      </w:tr>
      <w:tr w:rsidR="000309B7" w:rsidRPr="006C3B05" w14:paraId="4574CD04" w14:textId="77777777" w:rsidTr="004F0018">
        <w:trPr>
          <w:trHeight w:val="267"/>
        </w:trPr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2524B1" w14:textId="77777777" w:rsidR="000309B7" w:rsidRPr="006C3B05" w:rsidRDefault="000309B7" w:rsidP="004F0018">
            <w:pPr>
              <w:rPr>
                <w:lang w:val="en-US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FD503F" w14:textId="77777777" w:rsidR="000309B7" w:rsidRPr="006C3B05" w:rsidRDefault="000309B7" w:rsidP="004F0018">
            <w:pPr>
              <w:rPr>
                <w:lang w:val="en-US"/>
              </w:rPr>
            </w:pPr>
          </w:p>
        </w:tc>
        <w:tc>
          <w:tcPr>
            <w:tcW w:w="1344" w:type="dxa"/>
            <w:tcBorders>
              <w:left w:val="single" w:sz="4" w:space="0" w:color="auto"/>
            </w:tcBorders>
            <w:vAlign w:val="center"/>
          </w:tcPr>
          <w:p w14:paraId="05FC78B3" w14:textId="77777777" w:rsidR="000309B7" w:rsidRPr="006C3B05" w:rsidRDefault="000309B7" w:rsidP="004F0018">
            <w:pPr>
              <w:jc w:val="center"/>
              <w:rPr>
                <w:sz w:val="20"/>
                <w:lang w:val="en-US"/>
              </w:rPr>
            </w:pPr>
            <w:r w:rsidRPr="006C3B05">
              <w:rPr>
                <w:sz w:val="20"/>
                <w:lang w:val="en-US"/>
              </w:rPr>
              <w:t>X08233</w:t>
            </w:r>
          </w:p>
        </w:tc>
        <w:tc>
          <w:tcPr>
            <w:tcW w:w="1384" w:type="dxa"/>
            <w:vAlign w:val="center"/>
          </w:tcPr>
          <w:p w14:paraId="41AF2F96" w14:textId="77777777" w:rsidR="000309B7" w:rsidRPr="006C3B05" w:rsidRDefault="000309B7" w:rsidP="004F0018">
            <w:pPr>
              <w:jc w:val="center"/>
              <w:rPr>
                <w:sz w:val="20"/>
                <w:lang w:val="en-US"/>
              </w:rPr>
            </w:pPr>
            <w:r w:rsidRPr="006C3B05">
              <w:rPr>
                <w:sz w:val="20"/>
                <w:lang w:val="en-US"/>
              </w:rPr>
              <w:t>X08483</w:t>
            </w:r>
          </w:p>
        </w:tc>
        <w:tc>
          <w:tcPr>
            <w:tcW w:w="1464" w:type="dxa"/>
            <w:vAlign w:val="center"/>
          </w:tcPr>
          <w:p w14:paraId="78C16F0C" w14:textId="77777777" w:rsidR="000309B7" w:rsidRPr="006C3B05" w:rsidRDefault="000309B7" w:rsidP="004F0018">
            <w:pPr>
              <w:jc w:val="center"/>
              <w:rPr>
                <w:sz w:val="20"/>
                <w:lang w:val="en-US"/>
              </w:rPr>
            </w:pPr>
            <w:r w:rsidRPr="006C3B05">
              <w:rPr>
                <w:sz w:val="20"/>
                <w:lang w:val="en-US"/>
              </w:rPr>
              <w:t>X02353</w:t>
            </w:r>
          </w:p>
        </w:tc>
        <w:tc>
          <w:tcPr>
            <w:tcW w:w="1310" w:type="dxa"/>
            <w:vAlign w:val="center"/>
          </w:tcPr>
          <w:p w14:paraId="2FCE0C3B" w14:textId="77777777" w:rsidR="000309B7" w:rsidRPr="006C3B05" w:rsidRDefault="000309B7" w:rsidP="004F0018">
            <w:pPr>
              <w:jc w:val="center"/>
              <w:rPr>
                <w:sz w:val="20"/>
                <w:lang w:val="en-US"/>
              </w:rPr>
            </w:pPr>
            <w:r w:rsidRPr="006C3B05">
              <w:rPr>
                <w:sz w:val="20"/>
                <w:lang w:val="en-US"/>
              </w:rPr>
              <w:t>X02640</w:t>
            </w:r>
          </w:p>
        </w:tc>
        <w:tc>
          <w:tcPr>
            <w:tcW w:w="1196" w:type="dxa"/>
            <w:vAlign w:val="center"/>
          </w:tcPr>
          <w:p w14:paraId="0EB80A6E" w14:textId="77777777" w:rsidR="000309B7" w:rsidRPr="006C3B05" w:rsidRDefault="000309B7" w:rsidP="004F0018">
            <w:pPr>
              <w:jc w:val="center"/>
              <w:rPr>
                <w:sz w:val="20"/>
                <w:lang w:val="en-US"/>
              </w:rPr>
            </w:pPr>
            <w:r w:rsidRPr="006C3B05">
              <w:rPr>
                <w:sz w:val="20"/>
                <w:lang w:val="en-US"/>
              </w:rPr>
              <w:t>X08488</w:t>
            </w:r>
          </w:p>
        </w:tc>
      </w:tr>
      <w:tr w:rsidR="000309B7" w:rsidRPr="006C3B05" w14:paraId="6FC005CA" w14:textId="77777777" w:rsidTr="004F0018">
        <w:tc>
          <w:tcPr>
            <w:tcW w:w="935" w:type="dxa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CE9EEFE" w14:textId="77777777" w:rsidR="000309B7" w:rsidRPr="006C3B05" w:rsidRDefault="000309B7" w:rsidP="004F0018">
            <w:pPr>
              <w:jc w:val="center"/>
              <w:rPr>
                <w:sz w:val="20"/>
                <w:szCs w:val="20"/>
                <w:lang w:val="en-US"/>
              </w:rPr>
            </w:pPr>
            <w:r w:rsidRPr="006C3B05">
              <w:rPr>
                <w:sz w:val="20"/>
                <w:szCs w:val="20"/>
                <w:lang w:val="en-US"/>
              </w:rPr>
              <w:t>Elite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5824644" w14:textId="77777777" w:rsidR="000309B7" w:rsidRPr="006C3B05" w:rsidRDefault="000309B7" w:rsidP="004F0018">
            <w:pPr>
              <w:rPr>
                <w:sz w:val="20"/>
                <w:lang w:val="en-US"/>
              </w:rPr>
            </w:pPr>
            <w:r w:rsidRPr="006C3B05">
              <w:rPr>
                <w:sz w:val="20"/>
                <w:lang w:val="en-US"/>
              </w:rPr>
              <w:t>X02437</w:t>
            </w:r>
          </w:p>
        </w:tc>
        <w:tc>
          <w:tcPr>
            <w:tcW w:w="1344" w:type="dxa"/>
            <w:vAlign w:val="center"/>
          </w:tcPr>
          <w:p w14:paraId="11CE56D4" w14:textId="77777777" w:rsidR="000309B7" w:rsidRPr="006C3B05" w:rsidRDefault="000309B7" w:rsidP="004F0018">
            <w:pPr>
              <w:jc w:val="center"/>
              <w:rPr>
                <w:sz w:val="20"/>
                <w:lang w:val="en-US"/>
              </w:rPr>
            </w:pPr>
            <w:r w:rsidRPr="006C3B05">
              <w:rPr>
                <w:sz w:val="20"/>
                <w:lang w:val="en-US"/>
              </w:rPr>
              <w:t>65</w:t>
            </w:r>
          </w:p>
        </w:tc>
        <w:tc>
          <w:tcPr>
            <w:tcW w:w="1384" w:type="dxa"/>
            <w:vAlign w:val="center"/>
          </w:tcPr>
          <w:p w14:paraId="33E5B85E" w14:textId="77777777" w:rsidR="000309B7" w:rsidRPr="006C3B05" w:rsidRDefault="000309B7" w:rsidP="004F0018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464" w:type="dxa"/>
            <w:vAlign w:val="center"/>
          </w:tcPr>
          <w:p w14:paraId="0EDEAE37" w14:textId="77777777" w:rsidR="000309B7" w:rsidRPr="006C3B05" w:rsidRDefault="000309B7" w:rsidP="004F0018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310" w:type="dxa"/>
            <w:vAlign w:val="center"/>
          </w:tcPr>
          <w:p w14:paraId="0FCE3313" w14:textId="77777777" w:rsidR="000309B7" w:rsidRPr="006C3B05" w:rsidRDefault="000309B7" w:rsidP="004F0018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196" w:type="dxa"/>
            <w:vAlign w:val="center"/>
          </w:tcPr>
          <w:p w14:paraId="748A1121" w14:textId="77777777" w:rsidR="000309B7" w:rsidRPr="006C3B05" w:rsidRDefault="000309B7" w:rsidP="004F0018">
            <w:pPr>
              <w:jc w:val="center"/>
              <w:rPr>
                <w:sz w:val="20"/>
                <w:lang w:val="en-US"/>
              </w:rPr>
            </w:pPr>
          </w:p>
        </w:tc>
      </w:tr>
      <w:tr w:rsidR="000309B7" w:rsidRPr="006C3B05" w14:paraId="4F492D15" w14:textId="77777777" w:rsidTr="004F0018">
        <w:tc>
          <w:tcPr>
            <w:tcW w:w="935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4AAF851" w14:textId="77777777" w:rsidR="000309B7" w:rsidRPr="006C3B05" w:rsidRDefault="000309B7" w:rsidP="004F001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29" w:type="dxa"/>
            <w:tcBorders>
              <w:left w:val="single" w:sz="4" w:space="0" w:color="auto"/>
            </w:tcBorders>
            <w:vAlign w:val="center"/>
          </w:tcPr>
          <w:p w14:paraId="1E04FE7D" w14:textId="77777777" w:rsidR="000309B7" w:rsidRPr="006C3B05" w:rsidRDefault="000309B7" w:rsidP="004F0018">
            <w:pPr>
              <w:rPr>
                <w:sz w:val="20"/>
                <w:lang w:val="en-US"/>
              </w:rPr>
            </w:pPr>
            <w:r w:rsidRPr="006C3B05">
              <w:rPr>
                <w:sz w:val="20"/>
                <w:lang w:val="en-US"/>
              </w:rPr>
              <w:t>X03263</w:t>
            </w:r>
          </w:p>
        </w:tc>
        <w:tc>
          <w:tcPr>
            <w:tcW w:w="1344" w:type="dxa"/>
            <w:vAlign w:val="center"/>
          </w:tcPr>
          <w:p w14:paraId="40A3CAB1" w14:textId="77777777" w:rsidR="000309B7" w:rsidRPr="006C3B05" w:rsidRDefault="000309B7" w:rsidP="004F0018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384" w:type="dxa"/>
            <w:vAlign w:val="center"/>
          </w:tcPr>
          <w:p w14:paraId="66A3B480" w14:textId="77777777" w:rsidR="000309B7" w:rsidRPr="006C3B05" w:rsidRDefault="000309B7" w:rsidP="004F0018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464" w:type="dxa"/>
            <w:vAlign w:val="center"/>
          </w:tcPr>
          <w:p w14:paraId="3150884A" w14:textId="77777777" w:rsidR="000309B7" w:rsidRPr="006C3B05" w:rsidRDefault="000309B7" w:rsidP="004F0018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310" w:type="dxa"/>
            <w:vAlign w:val="center"/>
          </w:tcPr>
          <w:p w14:paraId="79894709" w14:textId="77777777" w:rsidR="000309B7" w:rsidRPr="006C3B05" w:rsidRDefault="000309B7" w:rsidP="004F0018">
            <w:pPr>
              <w:jc w:val="center"/>
              <w:rPr>
                <w:sz w:val="20"/>
                <w:lang w:val="en-US"/>
              </w:rPr>
            </w:pPr>
            <w:r w:rsidRPr="006C3B05">
              <w:rPr>
                <w:sz w:val="20"/>
                <w:lang w:val="en-US"/>
              </w:rPr>
              <w:t>39</w:t>
            </w:r>
          </w:p>
        </w:tc>
        <w:tc>
          <w:tcPr>
            <w:tcW w:w="1196" w:type="dxa"/>
            <w:vAlign w:val="center"/>
          </w:tcPr>
          <w:p w14:paraId="22772167" w14:textId="77777777" w:rsidR="000309B7" w:rsidRPr="006C3B05" w:rsidRDefault="000309B7" w:rsidP="004F0018">
            <w:pPr>
              <w:jc w:val="center"/>
              <w:rPr>
                <w:sz w:val="20"/>
                <w:lang w:val="en-US"/>
              </w:rPr>
            </w:pPr>
          </w:p>
        </w:tc>
      </w:tr>
      <w:tr w:rsidR="000309B7" w:rsidRPr="006C3B05" w14:paraId="0F6C07DE" w14:textId="77777777" w:rsidTr="004F0018">
        <w:tc>
          <w:tcPr>
            <w:tcW w:w="935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5534F1A" w14:textId="77777777" w:rsidR="000309B7" w:rsidRPr="006C3B05" w:rsidRDefault="000309B7" w:rsidP="004F001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29" w:type="dxa"/>
            <w:tcBorders>
              <w:left w:val="single" w:sz="4" w:space="0" w:color="auto"/>
            </w:tcBorders>
            <w:vAlign w:val="center"/>
          </w:tcPr>
          <w:p w14:paraId="280E756F" w14:textId="77777777" w:rsidR="000309B7" w:rsidRPr="006C3B05" w:rsidRDefault="000309B7" w:rsidP="004F0018">
            <w:pPr>
              <w:rPr>
                <w:sz w:val="20"/>
                <w:lang w:val="en-US"/>
              </w:rPr>
            </w:pPr>
            <w:r w:rsidRPr="006C3B05">
              <w:rPr>
                <w:sz w:val="20"/>
                <w:lang w:val="en-US"/>
              </w:rPr>
              <w:t>X03318</w:t>
            </w:r>
          </w:p>
        </w:tc>
        <w:tc>
          <w:tcPr>
            <w:tcW w:w="1344" w:type="dxa"/>
            <w:vAlign w:val="center"/>
          </w:tcPr>
          <w:p w14:paraId="4DBBE6C2" w14:textId="77777777" w:rsidR="000309B7" w:rsidRPr="006C3B05" w:rsidRDefault="000309B7" w:rsidP="004F0018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384" w:type="dxa"/>
            <w:vAlign w:val="center"/>
          </w:tcPr>
          <w:p w14:paraId="3C908C99" w14:textId="77777777" w:rsidR="000309B7" w:rsidRPr="006C3B05" w:rsidRDefault="000309B7" w:rsidP="004F0018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464" w:type="dxa"/>
            <w:vAlign w:val="center"/>
          </w:tcPr>
          <w:p w14:paraId="106EA78C" w14:textId="77777777" w:rsidR="000309B7" w:rsidRPr="006C3B05" w:rsidRDefault="000309B7" w:rsidP="004F0018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310" w:type="dxa"/>
            <w:vAlign w:val="center"/>
          </w:tcPr>
          <w:p w14:paraId="001E50CC" w14:textId="77777777" w:rsidR="000309B7" w:rsidRPr="006C3B05" w:rsidRDefault="000309B7" w:rsidP="004F0018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196" w:type="dxa"/>
            <w:vAlign w:val="center"/>
          </w:tcPr>
          <w:p w14:paraId="260E58A9" w14:textId="77777777" w:rsidR="000309B7" w:rsidRPr="006C3B05" w:rsidRDefault="000309B7" w:rsidP="004F0018">
            <w:pPr>
              <w:jc w:val="center"/>
              <w:rPr>
                <w:sz w:val="20"/>
                <w:lang w:val="en-US"/>
              </w:rPr>
            </w:pPr>
            <w:r w:rsidRPr="006C3B05">
              <w:rPr>
                <w:sz w:val="20"/>
                <w:lang w:val="en-US"/>
              </w:rPr>
              <w:t>49</w:t>
            </w:r>
          </w:p>
        </w:tc>
      </w:tr>
      <w:tr w:rsidR="000309B7" w:rsidRPr="006C3B05" w14:paraId="7063736D" w14:textId="77777777" w:rsidTr="004F0018">
        <w:tc>
          <w:tcPr>
            <w:tcW w:w="935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E76818D" w14:textId="77777777" w:rsidR="000309B7" w:rsidRPr="006C3B05" w:rsidRDefault="000309B7" w:rsidP="004F001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29" w:type="dxa"/>
            <w:tcBorders>
              <w:left w:val="single" w:sz="4" w:space="0" w:color="auto"/>
            </w:tcBorders>
            <w:vAlign w:val="center"/>
          </w:tcPr>
          <w:p w14:paraId="6354D703" w14:textId="77777777" w:rsidR="000309B7" w:rsidRPr="006C3B05" w:rsidRDefault="000309B7" w:rsidP="004F0018">
            <w:pPr>
              <w:rPr>
                <w:sz w:val="20"/>
                <w:lang w:val="en-US"/>
              </w:rPr>
            </w:pPr>
            <w:r w:rsidRPr="006C3B05">
              <w:rPr>
                <w:sz w:val="20"/>
                <w:lang w:val="en-US"/>
              </w:rPr>
              <w:t>X06407</w:t>
            </w:r>
          </w:p>
        </w:tc>
        <w:tc>
          <w:tcPr>
            <w:tcW w:w="1344" w:type="dxa"/>
            <w:vAlign w:val="center"/>
          </w:tcPr>
          <w:p w14:paraId="48C9714B" w14:textId="77777777" w:rsidR="000309B7" w:rsidRPr="006C3B05" w:rsidRDefault="000309B7" w:rsidP="004F0018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384" w:type="dxa"/>
            <w:vAlign w:val="center"/>
          </w:tcPr>
          <w:p w14:paraId="730C36F7" w14:textId="77777777" w:rsidR="000309B7" w:rsidRPr="006C3B05" w:rsidRDefault="000309B7" w:rsidP="004F0018">
            <w:pPr>
              <w:jc w:val="center"/>
              <w:rPr>
                <w:sz w:val="20"/>
                <w:lang w:val="en-US"/>
              </w:rPr>
            </w:pPr>
            <w:r w:rsidRPr="006C3B05">
              <w:rPr>
                <w:sz w:val="20"/>
                <w:lang w:val="en-US"/>
              </w:rPr>
              <w:t>38</w:t>
            </w:r>
          </w:p>
        </w:tc>
        <w:tc>
          <w:tcPr>
            <w:tcW w:w="1464" w:type="dxa"/>
            <w:vAlign w:val="center"/>
          </w:tcPr>
          <w:p w14:paraId="36A59113" w14:textId="77777777" w:rsidR="000309B7" w:rsidRPr="006C3B05" w:rsidRDefault="000309B7" w:rsidP="004F0018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310" w:type="dxa"/>
            <w:vAlign w:val="center"/>
          </w:tcPr>
          <w:p w14:paraId="08BB5CBF" w14:textId="77777777" w:rsidR="000309B7" w:rsidRPr="006C3B05" w:rsidRDefault="000309B7" w:rsidP="004F0018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196" w:type="dxa"/>
            <w:vAlign w:val="center"/>
          </w:tcPr>
          <w:p w14:paraId="16E1D2DF" w14:textId="77777777" w:rsidR="000309B7" w:rsidRPr="006C3B05" w:rsidRDefault="000309B7" w:rsidP="004F0018">
            <w:pPr>
              <w:jc w:val="center"/>
              <w:rPr>
                <w:sz w:val="20"/>
                <w:lang w:val="en-US"/>
              </w:rPr>
            </w:pPr>
          </w:p>
        </w:tc>
      </w:tr>
      <w:tr w:rsidR="000309B7" w:rsidRPr="006C3B05" w14:paraId="582BE164" w14:textId="77777777" w:rsidTr="004F0018">
        <w:tc>
          <w:tcPr>
            <w:tcW w:w="935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2500234" w14:textId="77777777" w:rsidR="000309B7" w:rsidRPr="006C3B05" w:rsidRDefault="000309B7" w:rsidP="004F001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29" w:type="dxa"/>
            <w:tcBorders>
              <w:left w:val="single" w:sz="4" w:space="0" w:color="auto"/>
            </w:tcBorders>
            <w:vAlign w:val="center"/>
          </w:tcPr>
          <w:p w14:paraId="4271440E" w14:textId="77777777" w:rsidR="000309B7" w:rsidRPr="006C3B05" w:rsidRDefault="000309B7" w:rsidP="004F0018">
            <w:pPr>
              <w:rPr>
                <w:sz w:val="20"/>
                <w:lang w:val="en-US"/>
              </w:rPr>
            </w:pPr>
            <w:r w:rsidRPr="006C3B05">
              <w:rPr>
                <w:sz w:val="20"/>
                <w:lang w:val="en-US"/>
              </w:rPr>
              <w:t>X06683</w:t>
            </w:r>
          </w:p>
        </w:tc>
        <w:tc>
          <w:tcPr>
            <w:tcW w:w="1344" w:type="dxa"/>
            <w:vAlign w:val="center"/>
          </w:tcPr>
          <w:p w14:paraId="0E4CABA6" w14:textId="77777777" w:rsidR="000309B7" w:rsidRPr="006C3B05" w:rsidRDefault="000309B7" w:rsidP="004F0018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384" w:type="dxa"/>
            <w:vAlign w:val="center"/>
          </w:tcPr>
          <w:p w14:paraId="2E61BBA0" w14:textId="77777777" w:rsidR="000309B7" w:rsidRPr="006C3B05" w:rsidRDefault="000309B7" w:rsidP="004F0018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464" w:type="dxa"/>
            <w:vAlign w:val="center"/>
          </w:tcPr>
          <w:p w14:paraId="7667A511" w14:textId="77777777" w:rsidR="000309B7" w:rsidRPr="006C3B05" w:rsidRDefault="000309B7" w:rsidP="004F0018">
            <w:pPr>
              <w:jc w:val="center"/>
              <w:rPr>
                <w:sz w:val="20"/>
                <w:lang w:val="en-US"/>
              </w:rPr>
            </w:pPr>
            <w:r w:rsidRPr="006C3B05">
              <w:rPr>
                <w:sz w:val="20"/>
                <w:lang w:val="en-US"/>
              </w:rPr>
              <w:t>50</w:t>
            </w:r>
          </w:p>
        </w:tc>
        <w:tc>
          <w:tcPr>
            <w:tcW w:w="1310" w:type="dxa"/>
            <w:vAlign w:val="center"/>
          </w:tcPr>
          <w:p w14:paraId="01346302" w14:textId="77777777" w:rsidR="000309B7" w:rsidRPr="006C3B05" w:rsidRDefault="000309B7" w:rsidP="004F0018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196" w:type="dxa"/>
            <w:vAlign w:val="center"/>
          </w:tcPr>
          <w:p w14:paraId="51C6F182" w14:textId="77777777" w:rsidR="000309B7" w:rsidRPr="006C3B05" w:rsidRDefault="000309B7" w:rsidP="004F0018">
            <w:pPr>
              <w:jc w:val="center"/>
              <w:rPr>
                <w:sz w:val="20"/>
                <w:lang w:val="en-US"/>
              </w:rPr>
            </w:pPr>
          </w:p>
        </w:tc>
      </w:tr>
      <w:tr w:rsidR="000309B7" w:rsidRPr="006C3B05" w14:paraId="10658E2C" w14:textId="77777777" w:rsidTr="004F0018">
        <w:tc>
          <w:tcPr>
            <w:tcW w:w="935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672A47A" w14:textId="77777777" w:rsidR="000309B7" w:rsidRPr="006C3B05" w:rsidRDefault="000309B7" w:rsidP="004F001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29" w:type="dxa"/>
            <w:tcBorders>
              <w:left w:val="single" w:sz="4" w:space="0" w:color="auto"/>
            </w:tcBorders>
            <w:vAlign w:val="center"/>
          </w:tcPr>
          <w:p w14:paraId="171CAC6C" w14:textId="77777777" w:rsidR="000309B7" w:rsidRPr="006C3B05" w:rsidRDefault="000309B7" w:rsidP="004F0018">
            <w:pPr>
              <w:rPr>
                <w:sz w:val="20"/>
                <w:lang w:val="en-US"/>
              </w:rPr>
            </w:pPr>
            <w:r w:rsidRPr="006C3B05">
              <w:rPr>
                <w:sz w:val="20"/>
                <w:lang w:val="en-US"/>
              </w:rPr>
              <w:t>X06963</w:t>
            </w:r>
          </w:p>
        </w:tc>
        <w:tc>
          <w:tcPr>
            <w:tcW w:w="1344" w:type="dxa"/>
            <w:vAlign w:val="center"/>
          </w:tcPr>
          <w:p w14:paraId="420F6561" w14:textId="77777777" w:rsidR="000309B7" w:rsidRPr="006C3B05" w:rsidRDefault="000309B7" w:rsidP="004F0018">
            <w:pPr>
              <w:jc w:val="center"/>
              <w:rPr>
                <w:sz w:val="20"/>
                <w:lang w:val="en-US"/>
              </w:rPr>
            </w:pPr>
            <w:r w:rsidRPr="006C3B05">
              <w:rPr>
                <w:sz w:val="20"/>
                <w:lang w:val="en-US"/>
              </w:rPr>
              <w:t>31</w:t>
            </w:r>
          </w:p>
        </w:tc>
        <w:tc>
          <w:tcPr>
            <w:tcW w:w="1384" w:type="dxa"/>
            <w:vAlign w:val="center"/>
          </w:tcPr>
          <w:p w14:paraId="63B11247" w14:textId="77777777" w:rsidR="000309B7" w:rsidRPr="006C3B05" w:rsidRDefault="000309B7" w:rsidP="004F0018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464" w:type="dxa"/>
            <w:vAlign w:val="center"/>
          </w:tcPr>
          <w:p w14:paraId="1B17180B" w14:textId="77777777" w:rsidR="000309B7" w:rsidRPr="006C3B05" w:rsidRDefault="000309B7" w:rsidP="004F0018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310" w:type="dxa"/>
            <w:vAlign w:val="center"/>
          </w:tcPr>
          <w:p w14:paraId="60022733" w14:textId="77777777" w:rsidR="000309B7" w:rsidRPr="006C3B05" w:rsidRDefault="000309B7" w:rsidP="004F0018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196" w:type="dxa"/>
            <w:vAlign w:val="center"/>
          </w:tcPr>
          <w:p w14:paraId="4DA6BB20" w14:textId="77777777" w:rsidR="000309B7" w:rsidRPr="006C3B05" w:rsidRDefault="000309B7" w:rsidP="004F0018">
            <w:pPr>
              <w:jc w:val="center"/>
              <w:rPr>
                <w:sz w:val="20"/>
                <w:lang w:val="en-US"/>
              </w:rPr>
            </w:pPr>
          </w:p>
        </w:tc>
      </w:tr>
      <w:tr w:rsidR="000309B7" w:rsidRPr="006C3B05" w14:paraId="7B153B3F" w14:textId="77777777" w:rsidTr="004F0018">
        <w:tc>
          <w:tcPr>
            <w:tcW w:w="935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30BF5C5" w14:textId="77777777" w:rsidR="000309B7" w:rsidRPr="006C3B05" w:rsidRDefault="000309B7" w:rsidP="004F001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29" w:type="dxa"/>
            <w:tcBorders>
              <w:left w:val="single" w:sz="4" w:space="0" w:color="auto"/>
            </w:tcBorders>
            <w:vAlign w:val="center"/>
          </w:tcPr>
          <w:p w14:paraId="1CE03A7F" w14:textId="77777777" w:rsidR="000309B7" w:rsidRPr="006C3B05" w:rsidRDefault="000309B7" w:rsidP="004F0018">
            <w:pPr>
              <w:rPr>
                <w:sz w:val="20"/>
                <w:lang w:val="en-US"/>
              </w:rPr>
            </w:pPr>
            <w:r w:rsidRPr="006C3B05">
              <w:rPr>
                <w:sz w:val="20"/>
                <w:lang w:val="en-US"/>
              </w:rPr>
              <w:t>X07860</w:t>
            </w:r>
          </w:p>
        </w:tc>
        <w:tc>
          <w:tcPr>
            <w:tcW w:w="1344" w:type="dxa"/>
            <w:vAlign w:val="center"/>
          </w:tcPr>
          <w:p w14:paraId="6130C8E4" w14:textId="77777777" w:rsidR="000309B7" w:rsidRPr="006C3B05" w:rsidRDefault="000309B7" w:rsidP="004F0018">
            <w:pPr>
              <w:jc w:val="center"/>
              <w:rPr>
                <w:sz w:val="20"/>
                <w:lang w:val="en-US"/>
              </w:rPr>
            </w:pPr>
            <w:r w:rsidRPr="006C3B05">
              <w:rPr>
                <w:sz w:val="20"/>
                <w:lang w:val="en-US"/>
              </w:rPr>
              <w:t>51</w:t>
            </w:r>
          </w:p>
        </w:tc>
        <w:tc>
          <w:tcPr>
            <w:tcW w:w="1384" w:type="dxa"/>
            <w:vAlign w:val="center"/>
          </w:tcPr>
          <w:p w14:paraId="2797B9DB" w14:textId="77777777" w:rsidR="000309B7" w:rsidRPr="006C3B05" w:rsidRDefault="000309B7" w:rsidP="004F0018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464" w:type="dxa"/>
            <w:vAlign w:val="center"/>
          </w:tcPr>
          <w:p w14:paraId="02C1D709" w14:textId="77777777" w:rsidR="000309B7" w:rsidRPr="006C3B05" w:rsidRDefault="000309B7" w:rsidP="004F0018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310" w:type="dxa"/>
            <w:vAlign w:val="center"/>
          </w:tcPr>
          <w:p w14:paraId="61632AE4" w14:textId="77777777" w:rsidR="000309B7" w:rsidRPr="006C3B05" w:rsidRDefault="000309B7" w:rsidP="004F0018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196" w:type="dxa"/>
            <w:vAlign w:val="center"/>
          </w:tcPr>
          <w:p w14:paraId="347156A1" w14:textId="77777777" w:rsidR="000309B7" w:rsidRPr="006C3B05" w:rsidRDefault="000309B7" w:rsidP="004F0018">
            <w:pPr>
              <w:jc w:val="center"/>
              <w:rPr>
                <w:sz w:val="20"/>
                <w:lang w:val="en-US"/>
              </w:rPr>
            </w:pPr>
          </w:p>
        </w:tc>
      </w:tr>
      <w:tr w:rsidR="000309B7" w:rsidRPr="006C3B05" w14:paraId="78C5D63E" w14:textId="77777777" w:rsidTr="004F0018">
        <w:tc>
          <w:tcPr>
            <w:tcW w:w="935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88EDB24" w14:textId="77777777" w:rsidR="000309B7" w:rsidRPr="006C3B05" w:rsidRDefault="000309B7" w:rsidP="004F001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29" w:type="dxa"/>
            <w:tcBorders>
              <w:left w:val="single" w:sz="4" w:space="0" w:color="auto"/>
            </w:tcBorders>
            <w:vAlign w:val="center"/>
          </w:tcPr>
          <w:p w14:paraId="1B79ECA4" w14:textId="77777777" w:rsidR="000309B7" w:rsidRPr="006C3B05" w:rsidRDefault="000309B7" w:rsidP="004F0018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RAi0085</w:t>
            </w:r>
          </w:p>
        </w:tc>
        <w:tc>
          <w:tcPr>
            <w:tcW w:w="1344" w:type="dxa"/>
            <w:vAlign w:val="center"/>
          </w:tcPr>
          <w:p w14:paraId="2F780D18" w14:textId="77777777" w:rsidR="000309B7" w:rsidRPr="006C3B05" w:rsidRDefault="000309B7" w:rsidP="004F0018">
            <w:pPr>
              <w:jc w:val="center"/>
              <w:rPr>
                <w:sz w:val="20"/>
                <w:lang w:val="en-US"/>
              </w:rPr>
            </w:pPr>
            <w:r w:rsidRPr="006C3B05">
              <w:rPr>
                <w:sz w:val="20"/>
                <w:lang w:val="en-US"/>
              </w:rPr>
              <w:t>44</w:t>
            </w:r>
          </w:p>
        </w:tc>
        <w:tc>
          <w:tcPr>
            <w:tcW w:w="1384" w:type="dxa"/>
            <w:vAlign w:val="center"/>
          </w:tcPr>
          <w:p w14:paraId="2B9B306E" w14:textId="77777777" w:rsidR="000309B7" w:rsidRPr="006C3B05" w:rsidRDefault="000309B7" w:rsidP="004F0018">
            <w:pPr>
              <w:jc w:val="center"/>
              <w:rPr>
                <w:sz w:val="20"/>
                <w:lang w:val="en-US"/>
              </w:rPr>
            </w:pPr>
            <w:r w:rsidRPr="006C3B05">
              <w:rPr>
                <w:sz w:val="20"/>
                <w:lang w:val="en-US"/>
              </w:rPr>
              <w:t>50</w:t>
            </w:r>
          </w:p>
        </w:tc>
        <w:tc>
          <w:tcPr>
            <w:tcW w:w="1464" w:type="dxa"/>
            <w:vAlign w:val="center"/>
          </w:tcPr>
          <w:p w14:paraId="7B9DB636" w14:textId="77777777" w:rsidR="000309B7" w:rsidRPr="006C3B05" w:rsidRDefault="000309B7" w:rsidP="004F0018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310" w:type="dxa"/>
            <w:vAlign w:val="center"/>
          </w:tcPr>
          <w:p w14:paraId="6C64360B" w14:textId="77777777" w:rsidR="000309B7" w:rsidRPr="006C3B05" w:rsidRDefault="000309B7" w:rsidP="004F0018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196" w:type="dxa"/>
            <w:vAlign w:val="center"/>
          </w:tcPr>
          <w:p w14:paraId="5B7A2AB9" w14:textId="77777777" w:rsidR="000309B7" w:rsidRPr="006C3B05" w:rsidRDefault="000309B7" w:rsidP="004F0018">
            <w:pPr>
              <w:jc w:val="center"/>
              <w:rPr>
                <w:sz w:val="20"/>
                <w:lang w:val="en-US"/>
              </w:rPr>
            </w:pPr>
          </w:p>
        </w:tc>
      </w:tr>
      <w:tr w:rsidR="000309B7" w:rsidRPr="006C3B05" w14:paraId="4F5BBE0B" w14:textId="77777777" w:rsidTr="004F0018">
        <w:tc>
          <w:tcPr>
            <w:tcW w:w="935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8FCF6" w14:textId="77777777" w:rsidR="000309B7" w:rsidRPr="006C3B05" w:rsidRDefault="000309B7" w:rsidP="004F001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29" w:type="dxa"/>
            <w:tcBorders>
              <w:left w:val="single" w:sz="4" w:space="0" w:color="auto"/>
            </w:tcBorders>
            <w:vAlign w:val="center"/>
          </w:tcPr>
          <w:p w14:paraId="4BCD4DB2" w14:textId="77777777" w:rsidR="000309B7" w:rsidRPr="006C3B05" w:rsidRDefault="000309B7" w:rsidP="004F0018">
            <w:pPr>
              <w:rPr>
                <w:sz w:val="20"/>
                <w:lang w:val="en-US"/>
              </w:rPr>
            </w:pPr>
            <w:r w:rsidRPr="006C3B05">
              <w:rPr>
                <w:sz w:val="20"/>
                <w:lang w:val="en-US"/>
              </w:rPr>
              <w:t>X08486</w:t>
            </w:r>
          </w:p>
        </w:tc>
        <w:tc>
          <w:tcPr>
            <w:tcW w:w="1344" w:type="dxa"/>
            <w:vAlign w:val="center"/>
          </w:tcPr>
          <w:p w14:paraId="1E2A87D3" w14:textId="77777777" w:rsidR="000309B7" w:rsidRPr="006C3B05" w:rsidRDefault="000309B7" w:rsidP="004F0018">
            <w:pPr>
              <w:jc w:val="center"/>
              <w:rPr>
                <w:sz w:val="20"/>
                <w:lang w:val="en-US"/>
              </w:rPr>
            </w:pPr>
            <w:r w:rsidRPr="006C3B05">
              <w:rPr>
                <w:sz w:val="20"/>
                <w:lang w:val="en-US"/>
              </w:rPr>
              <w:t>56</w:t>
            </w:r>
          </w:p>
        </w:tc>
        <w:tc>
          <w:tcPr>
            <w:tcW w:w="1384" w:type="dxa"/>
            <w:vAlign w:val="center"/>
          </w:tcPr>
          <w:p w14:paraId="60A95B2E" w14:textId="77777777" w:rsidR="000309B7" w:rsidRPr="006C3B05" w:rsidRDefault="000309B7" w:rsidP="004F0018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464" w:type="dxa"/>
            <w:vAlign w:val="center"/>
          </w:tcPr>
          <w:p w14:paraId="5C1BD005" w14:textId="77777777" w:rsidR="000309B7" w:rsidRPr="006C3B05" w:rsidRDefault="000309B7" w:rsidP="004F0018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310" w:type="dxa"/>
            <w:vAlign w:val="center"/>
          </w:tcPr>
          <w:p w14:paraId="320847A1" w14:textId="77777777" w:rsidR="000309B7" w:rsidRPr="006C3B05" w:rsidRDefault="000309B7" w:rsidP="004F0018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196" w:type="dxa"/>
            <w:vAlign w:val="center"/>
          </w:tcPr>
          <w:p w14:paraId="02B0AFFA" w14:textId="77777777" w:rsidR="000309B7" w:rsidRPr="006C3B05" w:rsidRDefault="000309B7" w:rsidP="004F0018">
            <w:pPr>
              <w:jc w:val="center"/>
              <w:rPr>
                <w:sz w:val="20"/>
                <w:lang w:val="en-US"/>
              </w:rPr>
            </w:pPr>
          </w:p>
        </w:tc>
      </w:tr>
    </w:tbl>
    <w:p w14:paraId="0D969CFE" w14:textId="77777777" w:rsidR="000309B7" w:rsidRDefault="000309B7" w:rsidP="000309B7">
      <w:pPr>
        <w:rPr>
          <w:lang w:val="en-US"/>
        </w:rPr>
      </w:pPr>
    </w:p>
    <w:p w14:paraId="66118374" w14:textId="77777777" w:rsidR="000309B7" w:rsidRDefault="000309B7" w:rsidP="000309B7">
      <w:pPr>
        <w:spacing w:line="259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14:paraId="48ECE869" w14:textId="77777777" w:rsidR="000309B7" w:rsidRPr="006C3B05" w:rsidRDefault="000309B7" w:rsidP="000309B7">
      <w:pPr>
        <w:rPr>
          <w:lang w:val="en-US"/>
        </w:rPr>
      </w:pPr>
      <w:r w:rsidRPr="006C3B05">
        <w:rPr>
          <w:b/>
          <w:lang w:val="en-US"/>
        </w:rPr>
        <w:lastRenderedPageBreak/>
        <w:t xml:space="preserve">Table </w:t>
      </w:r>
      <w:r>
        <w:rPr>
          <w:b/>
          <w:lang w:val="en-US"/>
        </w:rPr>
        <w:t>S2</w:t>
      </w:r>
      <w:r w:rsidRPr="006C3B05">
        <w:rPr>
          <w:lang w:val="en-US"/>
        </w:rPr>
        <w:t>. Year range and heritability</w:t>
      </w:r>
      <w:r>
        <w:rPr>
          <w:lang w:val="en-US"/>
        </w:rPr>
        <w:t xml:space="preserve"> of the traits measured in the </w:t>
      </w:r>
      <w:proofErr w:type="spellStart"/>
      <w:r w:rsidRPr="006C3B05">
        <w:rPr>
          <w:lang w:val="en-US"/>
        </w:rPr>
        <w:t>FBo</w:t>
      </w:r>
      <w:proofErr w:type="spellEnd"/>
      <w:r w:rsidRPr="006C3B05">
        <w:rPr>
          <w:lang w:val="en-US"/>
        </w:rPr>
        <w:t>-Hi dataset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8"/>
        <w:gridCol w:w="1041"/>
        <w:gridCol w:w="366"/>
        <w:gridCol w:w="1041"/>
        <w:gridCol w:w="366"/>
        <w:gridCol w:w="1041"/>
        <w:gridCol w:w="366"/>
        <w:gridCol w:w="1041"/>
        <w:gridCol w:w="366"/>
        <w:gridCol w:w="1041"/>
        <w:gridCol w:w="366"/>
        <w:gridCol w:w="1041"/>
        <w:gridCol w:w="366"/>
      </w:tblGrid>
      <w:tr w:rsidR="000309B7" w:rsidRPr="006C3B05" w14:paraId="204CA533" w14:textId="77777777" w:rsidTr="004F00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D3DE" w14:textId="77777777" w:rsidR="000309B7" w:rsidRPr="006C3B05" w:rsidRDefault="000309B7" w:rsidP="004F0018">
            <w:pPr>
              <w:spacing w:after="0" w:line="240" w:lineRule="auto"/>
              <w:rPr>
                <w:rFonts w:eastAsia="Times New Roman"/>
                <w:lang w:val="en-US" w:eastAsia="fr-FR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8CFAD" w14:textId="77777777" w:rsidR="000309B7" w:rsidRPr="006C3B05" w:rsidRDefault="000309B7" w:rsidP="004F001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6C3B05"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CRA-W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40C7F" w14:textId="77777777" w:rsidR="000309B7" w:rsidRPr="006C3B05" w:rsidRDefault="000309B7" w:rsidP="004F001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6C3B05"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INR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0264C" w14:textId="77777777" w:rsidR="000309B7" w:rsidRPr="006C3B05" w:rsidRDefault="000309B7" w:rsidP="004F001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6C3B05"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NF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A1A5C" w14:textId="77777777" w:rsidR="000309B7" w:rsidRPr="006C3B05" w:rsidRDefault="000309B7" w:rsidP="004F001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6C3B05"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RBIPH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212B7" w14:textId="77777777" w:rsidR="000309B7" w:rsidRPr="006C3B05" w:rsidRDefault="000309B7" w:rsidP="004F001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6C3B05"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SLU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4C168" w14:textId="77777777" w:rsidR="000309B7" w:rsidRPr="006C3B05" w:rsidRDefault="000309B7" w:rsidP="004F001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6C3B05"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UNIBO</w:t>
            </w:r>
          </w:p>
        </w:tc>
      </w:tr>
      <w:tr w:rsidR="000309B7" w:rsidRPr="006C3B05" w14:paraId="676387D2" w14:textId="77777777" w:rsidTr="004F00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A5717" w14:textId="77777777" w:rsidR="000309B7" w:rsidRPr="006C3B05" w:rsidRDefault="000309B7" w:rsidP="004F001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  <w:r w:rsidRPr="006C3B05"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BE4BA" w14:textId="77777777" w:rsidR="000309B7" w:rsidRPr="006C3B05" w:rsidRDefault="000309B7" w:rsidP="004F00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  <w:r w:rsidRPr="006C3B05"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  <w:t>No. years (rang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25F1A" w14:textId="77777777" w:rsidR="000309B7" w:rsidRPr="006C3B05" w:rsidRDefault="000309B7" w:rsidP="004F00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  <w:r w:rsidRPr="006C3B05"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  <w:t>H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756BE" w14:textId="77777777" w:rsidR="000309B7" w:rsidRPr="006C3B05" w:rsidRDefault="000309B7" w:rsidP="004F00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  <w:r w:rsidRPr="006C3B05"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  <w:t>No. years (rang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778E3" w14:textId="77777777" w:rsidR="000309B7" w:rsidRPr="006C3B05" w:rsidRDefault="000309B7" w:rsidP="004F00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  <w:r w:rsidRPr="006C3B05"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  <w:t>H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56957" w14:textId="77777777" w:rsidR="000309B7" w:rsidRPr="006C3B05" w:rsidRDefault="000309B7" w:rsidP="004F00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  <w:r w:rsidRPr="006C3B05"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  <w:t>No. years (rang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71662" w14:textId="77777777" w:rsidR="000309B7" w:rsidRPr="006C3B05" w:rsidRDefault="000309B7" w:rsidP="004F00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  <w:r w:rsidRPr="006C3B05"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  <w:t>H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27707" w14:textId="77777777" w:rsidR="000309B7" w:rsidRPr="006C3B05" w:rsidRDefault="000309B7" w:rsidP="004F00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  <w:r w:rsidRPr="006C3B05"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  <w:t>No. years (rang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D480B" w14:textId="77777777" w:rsidR="000309B7" w:rsidRPr="006C3B05" w:rsidRDefault="000309B7" w:rsidP="004F00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  <w:r w:rsidRPr="006C3B05"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  <w:t>H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1BB9E" w14:textId="77777777" w:rsidR="000309B7" w:rsidRPr="006C3B05" w:rsidRDefault="000309B7" w:rsidP="004F00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  <w:r w:rsidRPr="006C3B05"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  <w:t>No. years (rang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76C45" w14:textId="77777777" w:rsidR="000309B7" w:rsidRPr="006C3B05" w:rsidRDefault="000309B7" w:rsidP="004F00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  <w:r w:rsidRPr="006C3B05"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  <w:t>H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18509" w14:textId="77777777" w:rsidR="000309B7" w:rsidRPr="006C3B05" w:rsidRDefault="000309B7" w:rsidP="004F00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  <w:r w:rsidRPr="006C3B05"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  <w:t>No. years (rang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9684F" w14:textId="77777777" w:rsidR="000309B7" w:rsidRPr="006C3B05" w:rsidRDefault="000309B7" w:rsidP="004F00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  <w:r w:rsidRPr="006C3B05"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  <w:t>H²</w:t>
            </w:r>
          </w:p>
        </w:tc>
      </w:tr>
      <w:tr w:rsidR="000309B7" w:rsidRPr="006C3B05" w14:paraId="08094542" w14:textId="77777777" w:rsidTr="004F0018">
        <w:trPr>
          <w:trHeight w:val="458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5E7D6B" w14:textId="77777777" w:rsidR="000309B7" w:rsidRPr="006C3B05" w:rsidRDefault="000309B7" w:rsidP="004F001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  <w:r w:rsidRPr="006C3B05"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  <w:t>Acidity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3FE74EB" w14:textId="77777777" w:rsidR="000309B7" w:rsidRPr="006C3B05" w:rsidRDefault="000309B7" w:rsidP="004F00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  <w:r w:rsidRPr="006C3B05"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  <w:t>13</w:t>
            </w:r>
            <w:r w:rsidRPr="006C3B05"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  <w:br/>
              <w:t>(1986-201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D84FBD" w14:textId="77777777" w:rsidR="000309B7" w:rsidRPr="006C3B05" w:rsidRDefault="000309B7" w:rsidP="004F00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  <w:r w:rsidRPr="006C3B05"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  <w:t>0.9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C77BC96" w14:textId="77777777" w:rsidR="000309B7" w:rsidRPr="006C3B05" w:rsidRDefault="000309B7" w:rsidP="004F00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  <w:r w:rsidRPr="006C3B05"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  <w:t>8</w:t>
            </w:r>
            <w:r w:rsidRPr="006C3B05"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  <w:br/>
              <w:t>(2002-201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8A7F70" w14:textId="77777777" w:rsidR="000309B7" w:rsidRPr="006C3B05" w:rsidRDefault="000309B7" w:rsidP="004F00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  <w:r w:rsidRPr="006C3B05"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  <w:t>0.8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447C753" w14:textId="77777777" w:rsidR="000309B7" w:rsidRPr="006C3B05" w:rsidRDefault="000309B7" w:rsidP="004F00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  <w:r w:rsidRPr="006C3B05"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B69A9C" w14:textId="77777777" w:rsidR="000309B7" w:rsidRPr="006C3B05" w:rsidRDefault="000309B7" w:rsidP="004F00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  <w:r w:rsidRPr="006C3B05"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8563C3F" w14:textId="77777777" w:rsidR="000309B7" w:rsidRPr="006C3B05" w:rsidRDefault="000309B7" w:rsidP="004F00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  <w:r w:rsidRPr="006C3B05"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  <w:t>2</w:t>
            </w:r>
            <w:r w:rsidRPr="006C3B05"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  <w:br/>
              <w:t>(2006-2010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52141A" w14:textId="77777777" w:rsidR="000309B7" w:rsidRPr="006C3B05" w:rsidRDefault="000309B7" w:rsidP="004F00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  <w:r w:rsidRPr="006C3B05"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  <w:t>0.9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ADA13C4" w14:textId="77777777" w:rsidR="000309B7" w:rsidRPr="006C3B05" w:rsidRDefault="000309B7" w:rsidP="004F00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  <w:r w:rsidRPr="006C3B05"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  <w:t>3</w:t>
            </w:r>
            <w:r w:rsidRPr="006C3B05"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  <w:br/>
              <w:t>(2012-201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353CBD" w14:textId="77777777" w:rsidR="000309B7" w:rsidRPr="006C3B05" w:rsidRDefault="000309B7" w:rsidP="004F00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  <w:r w:rsidRPr="006C3B05"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  <w:t>0.9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4680649" w14:textId="77777777" w:rsidR="000309B7" w:rsidRPr="006C3B05" w:rsidRDefault="000309B7" w:rsidP="004F00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  <w:r w:rsidRPr="006C3B05"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  <w:t>5</w:t>
            </w:r>
            <w:r w:rsidRPr="006C3B05"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  <w:br/>
              <w:t>(1988-201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C60060" w14:textId="77777777" w:rsidR="000309B7" w:rsidRPr="006C3B05" w:rsidRDefault="000309B7" w:rsidP="004F00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  <w:r w:rsidRPr="006C3B05"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  <w:t>0.7</w:t>
            </w:r>
          </w:p>
        </w:tc>
      </w:tr>
      <w:tr w:rsidR="000309B7" w:rsidRPr="006C3B05" w14:paraId="57D04A59" w14:textId="77777777" w:rsidTr="004F0018">
        <w:trPr>
          <w:trHeight w:val="574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B2BB68" w14:textId="77777777" w:rsidR="000309B7" w:rsidRPr="006C3B05" w:rsidRDefault="000309B7" w:rsidP="004F001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CC7B17" w14:textId="77777777" w:rsidR="000309B7" w:rsidRPr="006C3B05" w:rsidRDefault="000309B7" w:rsidP="004F001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9B1A4A" w14:textId="77777777" w:rsidR="000309B7" w:rsidRPr="006C3B05" w:rsidRDefault="000309B7" w:rsidP="004F001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4C6950" w14:textId="77777777" w:rsidR="000309B7" w:rsidRPr="006C3B05" w:rsidRDefault="000309B7" w:rsidP="004F001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711980" w14:textId="77777777" w:rsidR="000309B7" w:rsidRPr="006C3B05" w:rsidRDefault="000309B7" w:rsidP="004F001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EC0BA9" w14:textId="77777777" w:rsidR="000309B7" w:rsidRPr="006C3B05" w:rsidRDefault="000309B7" w:rsidP="004F001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8802CC" w14:textId="77777777" w:rsidR="000309B7" w:rsidRPr="006C3B05" w:rsidRDefault="000309B7" w:rsidP="004F001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E032FD" w14:textId="77777777" w:rsidR="000309B7" w:rsidRPr="006C3B05" w:rsidRDefault="000309B7" w:rsidP="004F001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10E210" w14:textId="77777777" w:rsidR="000309B7" w:rsidRPr="006C3B05" w:rsidRDefault="000309B7" w:rsidP="004F001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BD4499" w14:textId="77777777" w:rsidR="000309B7" w:rsidRPr="006C3B05" w:rsidRDefault="000309B7" w:rsidP="004F001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FD71AF" w14:textId="77777777" w:rsidR="000309B7" w:rsidRPr="006C3B05" w:rsidRDefault="000309B7" w:rsidP="004F001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FF00B8" w14:textId="77777777" w:rsidR="000309B7" w:rsidRPr="006C3B05" w:rsidRDefault="000309B7" w:rsidP="004F001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CB6AE3" w14:textId="77777777" w:rsidR="000309B7" w:rsidRPr="006C3B05" w:rsidRDefault="000309B7" w:rsidP="004F001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</w:p>
        </w:tc>
      </w:tr>
      <w:tr w:rsidR="000309B7" w:rsidRPr="006C3B05" w14:paraId="00F392FE" w14:textId="77777777" w:rsidTr="004F0018">
        <w:trPr>
          <w:trHeight w:val="458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C127E6" w14:textId="77777777" w:rsidR="000309B7" w:rsidRPr="006C3B05" w:rsidRDefault="000309B7" w:rsidP="004F001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  <w:r w:rsidRPr="006C3B05"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  <w:t>Crispnes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9248E27" w14:textId="77777777" w:rsidR="000309B7" w:rsidRPr="006C3B05" w:rsidRDefault="000309B7" w:rsidP="004F00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  <w:r w:rsidRPr="006C3B05"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  <w:t>8</w:t>
            </w:r>
            <w:r w:rsidRPr="006C3B05"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  <w:br/>
              <w:t>(1987-2013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6E41B7" w14:textId="77777777" w:rsidR="000309B7" w:rsidRPr="006C3B05" w:rsidRDefault="000309B7" w:rsidP="004F00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  <w:r w:rsidRPr="006C3B05"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  <w:t>0,8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2DBD144" w14:textId="77777777" w:rsidR="000309B7" w:rsidRPr="006C3B05" w:rsidRDefault="000309B7" w:rsidP="004F00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  <w:r w:rsidRPr="006C3B05"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  <w:t>4</w:t>
            </w:r>
            <w:r w:rsidRPr="006C3B05"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  <w:br/>
              <w:t>(2010-201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F7D1A2" w14:textId="77777777" w:rsidR="000309B7" w:rsidRPr="006C3B05" w:rsidRDefault="000309B7" w:rsidP="004F00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  <w:r w:rsidRPr="006C3B05"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  <w:t>0.7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31E29B" w14:textId="77777777" w:rsidR="000309B7" w:rsidRPr="006C3B05" w:rsidRDefault="000309B7" w:rsidP="004F00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  <w:r w:rsidRPr="006C3B05"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  <w:t>2</w:t>
            </w:r>
            <w:r w:rsidRPr="006C3B05"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  <w:br/>
              <w:t>(2012-2013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CF3B56" w14:textId="77777777" w:rsidR="000309B7" w:rsidRPr="006C3B05" w:rsidRDefault="000309B7" w:rsidP="004F00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  <w:r w:rsidRPr="006C3B05"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  <w:t>0.5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42422B8" w14:textId="77777777" w:rsidR="000309B7" w:rsidRPr="006C3B05" w:rsidRDefault="000309B7" w:rsidP="004F00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  <w:r w:rsidRPr="006C3B05"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  <w:t>3</w:t>
            </w:r>
            <w:r w:rsidRPr="006C3B05"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  <w:br/>
              <w:t>(2012-201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54A377" w14:textId="77777777" w:rsidR="000309B7" w:rsidRPr="006C3B05" w:rsidRDefault="000309B7" w:rsidP="004F00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  <w:r w:rsidRPr="006C3B05"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  <w:t>0.7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F0FF608" w14:textId="77777777" w:rsidR="000309B7" w:rsidRPr="006C3B05" w:rsidRDefault="000309B7" w:rsidP="004F00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  <w:r w:rsidRPr="006C3B05"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  <w:t>2</w:t>
            </w:r>
            <w:r w:rsidRPr="006C3B05"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  <w:br/>
              <w:t>(2012-201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5E56AA" w14:textId="77777777" w:rsidR="000309B7" w:rsidRPr="006C3B05" w:rsidRDefault="000309B7" w:rsidP="004F00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  <w:r w:rsidRPr="006C3B05"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  <w:t>0.9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82F95B7" w14:textId="77777777" w:rsidR="000309B7" w:rsidRPr="006C3B05" w:rsidRDefault="000309B7" w:rsidP="004F00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  <w:r w:rsidRPr="006C3B05"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  <w:t>3</w:t>
            </w:r>
            <w:r w:rsidRPr="006C3B05"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  <w:br/>
              <w:t>(2012-201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8F8524" w14:textId="77777777" w:rsidR="000309B7" w:rsidRPr="006C3B05" w:rsidRDefault="000309B7" w:rsidP="004F00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  <w:r w:rsidRPr="006C3B05"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  <w:t>0.5</w:t>
            </w:r>
          </w:p>
        </w:tc>
      </w:tr>
      <w:tr w:rsidR="000309B7" w:rsidRPr="006C3B05" w14:paraId="1DD8C933" w14:textId="77777777" w:rsidTr="004F0018">
        <w:trPr>
          <w:trHeight w:val="574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5AD6BE" w14:textId="77777777" w:rsidR="000309B7" w:rsidRPr="006C3B05" w:rsidRDefault="000309B7" w:rsidP="004F001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ED00E8" w14:textId="77777777" w:rsidR="000309B7" w:rsidRPr="006C3B05" w:rsidRDefault="000309B7" w:rsidP="004F001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488701" w14:textId="77777777" w:rsidR="000309B7" w:rsidRPr="006C3B05" w:rsidRDefault="000309B7" w:rsidP="004F001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7014D4" w14:textId="77777777" w:rsidR="000309B7" w:rsidRPr="006C3B05" w:rsidRDefault="000309B7" w:rsidP="004F001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DBFAE8" w14:textId="77777777" w:rsidR="000309B7" w:rsidRPr="006C3B05" w:rsidRDefault="000309B7" w:rsidP="004F001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3573B8" w14:textId="77777777" w:rsidR="000309B7" w:rsidRPr="006C3B05" w:rsidRDefault="000309B7" w:rsidP="004F001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A520B9" w14:textId="77777777" w:rsidR="000309B7" w:rsidRPr="006C3B05" w:rsidRDefault="000309B7" w:rsidP="004F001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E552F8" w14:textId="77777777" w:rsidR="000309B7" w:rsidRPr="006C3B05" w:rsidRDefault="000309B7" w:rsidP="004F001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ACAE04" w14:textId="77777777" w:rsidR="000309B7" w:rsidRPr="006C3B05" w:rsidRDefault="000309B7" w:rsidP="004F001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9C9297" w14:textId="77777777" w:rsidR="000309B7" w:rsidRPr="006C3B05" w:rsidRDefault="000309B7" w:rsidP="004F001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B07B1A" w14:textId="77777777" w:rsidR="000309B7" w:rsidRPr="006C3B05" w:rsidRDefault="000309B7" w:rsidP="004F001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6F82E3" w14:textId="77777777" w:rsidR="000309B7" w:rsidRPr="006C3B05" w:rsidRDefault="000309B7" w:rsidP="004F001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FD34A0" w14:textId="77777777" w:rsidR="000309B7" w:rsidRPr="006C3B05" w:rsidRDefault="000309B7" w:rsidP="004F001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</w:p>
        </w:tc>
      </w:tr>
      <w:tr w:rsidR="000309B7" w:rsidRPr="006C3B05" w14:paraId="3A6244C2" w14:textId="77777777" w:rsidTr="004F0018">
        <w:trPr>
          <w:trHeight w:val="458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AB72A9" w14:textId="77777777" w:rsidR="000309B7" w:rsidRPr="006C3B05" w:rsidRDefault="000309B7" w:rsidP="004F001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  <w:r w:rsidRPr="006C3B05"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  <w:t>Juicines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C5A7BA8" w14:textId="77777777" w:rsidR="000309B7" w:rsidRPr="006C3B05" w:rsidRDefault="000309B7" w:rsidP="004F00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  <w:r w:rsidRPr="006C3B05"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  <w:t>12</w:t>
            </w:r>
            <w:r w:rsidRPr="006C3B05"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  <w:br/>
              <w:t>(1986-2013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46DA0F" w14:textId="77777777" w:rsidR="000309B7" w:rsidRPr="006C3B05" w:rsidRDefault="000309B7" w:rsidP="004F00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  <w:r w:rsidRPr="006C3B05"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  <w:t>0,7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7285F5E" w14:textId="77777777" w:rsidR="000309B7" w:rsidRPr="006C3B05" w:rsidRDefault="000309B7" w:rsidP="004F00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  <w:r w:rsidRPr="006C3B05"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  <w:t>7</w:t>
            </w:r>
            <w:r w:rsidRPr="006C3B05"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  <w:br/>
              <w:t>(2004-201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DF84E4" w14:textId="77777777" w:rsidR="000309B7" w:rsidRPr="006C3B05" w:rsidRDefault="000309B7" w:rsidP="004F00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  <w:r w:rsidRPr="006C3B05"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  <w:t>0.7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3FA26AD" w14:textId="77777777" w:rsidR="000309B7" w:rsidRPr="006C3B05" w:rsidRDefault="000309B7" w:rsidP="004F00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  <w:r w:rsidRPr="006C3B05"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  <w:t>2</w:t>
            </w:r>
            <w:r w:rsidRPr="006C3B05"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  <w:br/>
              <w:t>(2012-2013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AA7A77" w14:textId="77777777" w:rsidR="000309B7" w:rsidRPr="006C3B05" w:rsidRDefault="000309B7" w:rsidP="004F00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  <w:r w:rsidRPr="006C3B05"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  <w:t>0.5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D28E2DF" w14:textId="77777777" w:rsidR="000309B7" w:rsidRPr="006C3B05" w:rsidRDefault="000309B7" w:rsidP="004F00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  <w:r w:rsidRPr="006C3B05"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  <w:t>5</w:t>
            </w:r>
            <w:r w:rsidRPr="006C3B05"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  <w:br/>
              <w:t>(2006-2010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947555" w14:textId="77777777" w:rsidR="000309B7" w:rsidRPr="006C3B05" w:rsidRDefault="000309B7" w:rsidP="004F00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  <w:r w:rsidRPr="006C3B05"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  <w:t>0.7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E65FC12" w14:textId="77777777" w:rsidR="000309B7" w:rsidRPr="006C3B05" w:rsidRDefault="000309B7" w:rsidP="004F00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  <w:r w:rsidRPr="006C3B05"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  <w:t>3</w:t>
            </w:r>
            <w:r w:rsidRPr="006C3B05"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  <w:br/>
              <w:t>(2012-201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840F3D" w14:textId="77777777" w:rsidR="000309B7" w:rsidRPr="006C3B05" w:rsidRDefault="000309B7" w:rsidP="004F00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  <w:r w:rsidRPr="006C3B05"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  <w:t>0.8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4962B1" w14:textId="77777777" w:rsidR="000309B7" w:rsidRPr="006C3B05" w:rsidRDefault="000309B7" w:rsidP="004F00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  <w:r w:rsidRPr="006C3B05"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  <w:t>3</w:t>
            </w:r>
            <w:r w:rsidRPr="006C3B05"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  <w:br/>
              <w:t>(2012-201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5BD760" w14:textId="77777777" w:rsidR="000309B7" w:rsidRPr="006C3B05" w:rsidRDefault="000309B7" w:rsidP="004F00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  <w:r w:rsidRPr="006C3B05"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  <w:t>0.6</w:t>
            </w:r>
          </w:p>
        </w:tc>
      </w:tr>
      <w:tr w:rsidR="000309B7" w:rsidRPr="006C3B05" w14:paraId="531D4F4D" w14:textId="77777777" w:rsidTr="004F0018">
        <w:trPr>
          <w:trHeight w:val="574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F499DF" w14:textId="77777777" w:rsidR="000309B7" w:rsidRPr="006C3B05" w:rsidRDefault="000309B7" w:rsidP="004F001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BFE038" w14:textId="77777777" w:rsidR="000309B7" w:rsidRPr="006C3B05" w:rsidRDefault="000309B7" w:rsidP="004F001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09A6DF" w14:textId="77777777" w:rsidR="000309B7" w:rsidRPr="006C3B05" w:rsidRDefault="000309B7" w:rsidP="004F001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53B3BE" w14:textId="77777777" w:rsidR="000309B7" w:rsidRPr="006C3B05" w:rsidRDefault="000309B7" w:rsidP="004F001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236E3F" w14:textId="77777777" w:rsidR="000309B7" w:rsidRPr="006C3B05" w:rsidRDefault="000309B7" w:rsidP="004F001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4921C9" w14:textId="77777777" w:rsidR="000309B7" w:rsidRPr="006C3B05" w:rsidRDefault="000309B7" w:rsidP="004F001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A1C6A7" w14:textId="77777777" w:rsidR="000309B7" w:rsidRPr="006C3B05" w:rsidRDefault="000309B7" w:rsidP="004F001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4EDC12" w14:textId="77777777" w:rsidR="000309B7" w:rsidRPr="006C3B05" w:rsidRDefault="000309B7" w:rsidP="004F001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5D6B7D" w14:textId="77777777" w:rsidR="000309B7" w:rsidRPr="006C3B05" w:rsidRDefault="000309B7" w:rsidP="004F001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F18927" w14:textId="77777777" w:rsidR="000309B7" w:rsidRPr="006C3B05" w:rsidRDefault="000309B7" w:rsidP="004F001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2788FE" w14:textId="77777777" w:rsidR="000309B7" w:rsidRPr="006C3B05" w:rsidRDefault="000309B7" w:rsidP="004F001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BF3A5C" w14:textId="77777777" w:rsidR="000309B7" w:rsidRPr="006C3B05" w:rsidRDefault="000309B7" w:rsidP="004F001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2EBD35" w14:textId="77777777" w:rsidR="000309B7" w:rsidRPr="006C3B05" w:rsidRDefault="000309B7" w:rsidP="004F001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</w:p>
        </w:tc>
      </w:tr>
      <w:tr w:rsidR="000309B7" w:rsidRPr="006C3B05" w14:paraId="15D67C4F" w14:textId="77777777" w:rsidTr="004F0018">
        <w:trPr>
          <w:trHeight w:val="458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782DE4" w14:textId="77777777" w:rsidR="000309B7" w:rsidRPr="006C3B05" w:rsidRDefault="000309B7" w:rsidP="004F001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  <w:r w:rsidRPr="006C3B05"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  <w:t>Fruit over-colo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855366" w14:textId="77777777" w:rsidR="000309B7" w:rsidRPr="006C3B05" w:rsidRDefault="000309B7" w:rsidP="004F00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  <w:r w:rsidRPr="006C3B05"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  <w:t>4</w:t>
            </w:r>
            <w:r w:rsidRPr="006C3B05"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  <w:br/>
              <w:t>(1989-2013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DD6C82" w14:textId="77777777" w:rsidR="000309B7" w:rsidRPr="006C3B05" w:rsidRDefault="000309B7" w:rsidP="004F00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  <w:r w:rsidRPr="006C3B05"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  <w:t>0,9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D98AC30" w14:textId="77777777" w:rsidR="000309B7" w:rsidRPr="006C3B05" w:rsidRDefault="000309B7" w:rsidP="004F00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  <w:r w:rsidRPr="006C3B05"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  <w:t>7</w:t>
            </w:r>
            <w:r w:rsidRPr="006C3B05"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  <w:br/>
              <w:t>(2002-2010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129C1C" w14:textId="77777777" w:rsidR="000309B7" w:rsidRPr="006C3B05" w:rsidRDefault="000309B7" w:rsidP="004F00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  <w:r w:rsidRPr="006C3B05"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  <w:t>0.8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5FB9C97" w14:textId="77777777" w:rsidR="000309B7" w:rsidRPr="006C3B05" w:rsidRDefault="000309B7" w:rsidP="004F00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  <w:r w:rsidRPr="006C3B05"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B30C19" w14:textId="77777777" w:rsidR="000309B7" w:rsidRPr="006C3B05" w:rsidRDefault="000309B7" w:rsidP="004F00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  <w:r w:rsidRPr="006C3B05"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FE3DA40" w14:textId="77777777" w:rsidR="000309B7" w:rsidRPr="006C3B05" w:rsidRDefault="000309B7" w:rsidP="004F00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  <w:r w:rsidRPr="006C3B05"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  <w:t>5</w:t>
            </w:r>
            <w:r w:rsidRPr="006C3B05"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  <w:br/>
              <w:t>(2006-2010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388173" w14:textId="77777777" w:rsidR="000309B7" w:rsidRPr="006C3B05" w:rsidRDefault="000309B7" w:rsidP="004F00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  <w:r w:rsidRPr="006C3B05"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  <w:t>0.9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9CAD519" w14:textId="77777777" w:rsidR="000309B7" w:rsidRPr="006C3B05" w:rsidRDefault="000309B7" w:rsidP="004F00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  <w:r w:rsidRPr="006C3B05"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  <w:t>3</w:t>
            </w:r>
            <w:r w:rsidRPr="006C3B05"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  <w:br/>
              <w:t>(2012-201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5DDC07" w14:textId="77777777" w:rsidR="000309B7" w:rsidRPr="006C3B05" w:rsidRDefault="000309B7" w:rsidP="004F00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  <w:r w:rsidRPr="006C3B05"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  <w:t>0.9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CCEB802" w14:textId="77777777" w:rsidR="000309B7" w:rsidRPr="006C3B05" w:rsidRDefault="000309B7" w:rsidP="004F00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  <w:r w:rsidRPr="006C3B05"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  <w:t>9</w:t>
            </w:r>
            <w:r w:rsidRPr="006C3B05"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  <w:br/>
              <w:t>(1987-201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75F8CC" w14:textId="77777777" w:rsidR="000309B7" w:rsidRPr="006C3B05" w:rsidRDefault="000309B7" w:rsidP="004F00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  <w:r w:rsidRPr="006C3B05"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  <w:t>0.94</w:t>
            </w:r>
          </w:p>
        </w:tc>
      </w:tr>
      <w:tr w:rsidR="000309B7" w:rsidRPr="006C3B05" w14:paraId="2D7AD794" w14:textId="77777777" w:rsidTr="004F0018">
        <w:trPr>
          <w:trHeight w:val="574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6BA024" w14:textId="77777777" w:rsidR="000309B7" w:rsidRPr="006C3B05" w:rsidRDefault="000309B7" w:rsidP="004F001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EB5CD2" w14:textId="77777777" w:rsidR="000309B7" w:rsidRPr="006C3B05" w:rsidRDefault="000309B7" w:rsidP="004F001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54B2AA" w14:textId="77777777" w:rsidR="000309B7" w:rsidRPr="006C3B05" w:rsidRDefault="000309B7" w:rsidP="004F001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56FD72" w14:textId="77777777" w:rsidR="000309B7" w:rsidRPr="006C3B05" w:rsidRDefault="000309B7" w:rsidP="004F001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45E884" w14:textId="77777777" w:rsidR="000309B7" w:rsidRPr="006C3B05" w:rsidRDefault="000309B7" w:rsidP="004F001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F5CB39" w14:textId="77777777" w:rsidR="000309B7" w:rsidRPr="006C3B05" w:rsidRDefault="000309B7" w:rsidP="004F001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82172F" w14:textId="77777777" w:rsidR="000309B7" w:rsidRPr="006C3B05" w:rsidRDefault="000309B7" w:rsidP="004F001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C038DF" w14:textId="77777777" w:rsidR="000309B7" w:rsidRPr="006C3B05" w:rsidRDefault="000309B7" w:rsidP="004F001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5291D7" w14:textId="77777777" w:rsidR="000309B7" w:rsidRPr="006C3B05" w:rsidRDefault="000309B7" w:rsidP="004F001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B19BE0" w14:textId="77777777" w:rsidR="000309B7" w:rsidRPr="006C3B05" w:rsidRDefault="000309B7" w:rsidP="004F001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B5D81C" w14:textId="77777777" w:rsidR="000309B7" w:rsidRPr="006C3B05" w:rsidRDefault="000309B7" w:rsidP="004F001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308E0D" w14:textId="77777777" w:rsidR="000309B7" w:rsidRPr="006C3B05" w:rsidRDefault="000309B7" w:rsidP="004F001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C6676F" w14:textId="77777777" w:rsidR="000309B7" w:rsidRPr="006C3B05" w:rsidRDefault="000309B7" w:rsidP="004F001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</w:p>
        </w:tc>
      </w:tr>
      <w:tr w:rsidR="000309B7" w:rsidRPr="006C3B05" w14:paraId="645C6B44" w14:textId="77777777" w:rsidTr="004F0018">
        <w:trPr>
          <w:trHeight w:val="458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AD22D4" w14:textId="77777777" w:rsidR="000309B7" w:rsidRPr="006C3B05" w:rsidRDefault="000309B7" w:rsidP="004F001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  <w:r w:rsidRPr="006C3B05"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  <w:t>Harvest dat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91E0597" w14:textId="77777777" w:rsidR="000309B7" w:rsidRPr="006C3B05" w:rsidRDefault="000309B7" w:rsidP="004F00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  <w:r w:rsidRPr="006C3B05"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  <w:t>1</w:t>
            </w:r>
            <w:r w:rsidRPr="006C3B05"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  <w:br/>
              <w:t>(2013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C96540" w14:textId="77777777" w:rsidR="000309B7" w:rsidRPr="006C3B05" w:rsidRDefault="000309B7" w:rsidP="004F00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  <w:r w:rsidRPr="006C3B05"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C3DF13D" w14:textId="77777777" w:rsidR="000309B7" w:rsidRPr="006C3B05" w:rsidRDefault="000309B7" w:rsidP="004F00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  <w:r w:rsidRPr="006C3B05"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  <w:t>3</w:t>
            </w:r>
            <w:r w:rsidRPr="006C3B05"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  <w:br/>
              <w:t>(2012-201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5C7259" w14:textId="77777777" w:rsidR="000309B7" w:rsidRPr="006C3B05" w:rsidRDefault="000309B7" w:rsidP="004F00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  <w:r w:rsidRPr="006C3B05"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  <w:t>0.9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89B9B39" w14:textId="77777777" w:rsidR="000309B7" w:rsidRPr="006C3B05" w:rsidRDefault="000309B7" w:rsidP="004F00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  <w:r w:rsidRPr="006C3B05"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  <w:t>3</w:t>
            </w:r>
            <w:r w:rsidRPr="006C3B05"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  <w:br/>
              <w:t>(2012-201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9E99D8" w14:textId="77777777" w:rsidR="000309B7" w:rsidRPr="006C3B05" w:rsidRDefault="000309B7" w:rsidP="004F00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  <w:r w:rsidRPr="006C3B05"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  <w:t>0.8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80DFE3" w14:textId="77777777" w:rsidR="000309B7" w:rsidRPr="006C3B05" w:rsidRDefault="000309B7" w:rsidP="004F00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  <w:r w:rsidRPr="006C3B05"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1A014C" w14:textId="77777777" w:rsidR="000309B7" w:rsidRPr="006C3B05" w:rsidRDefault="000309B7" w:rsidP="004F00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  <w:r w:rsidRPr="006C3B05"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B0A7CA" w14:textId="77777777" w:rsidR="000309B7" w:rsidRPr="006C3B05" w:rsidRDefault="000309B7" w:rsidP="004F00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  <w:r w:rsidRPr="006C3B05"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  <w:t>3</w:t>
            </w:r>
            <w:r w:rsidRPr="006C3B05"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  <w:br/>
              <w:t>(2012-201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21A86F" w14:textId="77777777" w:rsidR="000309B7" w:rsidRPr="006C3B05" w:rsidRDefault="000309B7" w:rsidP="004F00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  <w:r w:rsidRPr="006C3B05"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  <w:t>0.9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44758B4" w14:textId="77777777" w:rsidR="000309B7" w:rsidRPr="006C3B05" w:rsidRDefault="000309B7" w:rsidP="004F00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  <w:r w:rsidRPr="006C3B05"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  <w:t>3</w:t>
            </w:r>
            <w:r w:rsidRPr="006C3B05"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  <w:br/>
              <w:t>(2012-201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22DBF0" w14:textId="77777777" w:rsidR="000309B7" w:rsidRPr="006C3B05" w:rsidRDefault="000309B7" w:rsidP="004F00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  <w:r w:rsidRPr="006C3B05"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  <w:t>0.97</w:t>
            </w:r>
          </w:p>
        </w:tc>
      </w:tr>
      <w:tr w:rsidR="000309B7" w:rsidRPr="006C3B05" w14:paraId="6422F73A" w14:textId="77777777" w:rsidTr="004F0018">
        <w:trPr>
          <w:trHeight w:val="574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8BEAD1" w14:textId="77777777" w:rsidR="000309B7" w:rsidRPr="006C3B05" w:rsidRDefault="000309B7" w:rsidP="004F001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BC28F8" w14:textId="77777777" w:rsidR="000309B7" w:rsidRPr="006C3B05" w:rsidRDefault="000309B7" w:rsidP="004F001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7C9226" w14:textId="77777777" w:rsidR="000309B7" w:rsidRPr="006C3B05" w:rsidRDefault="000309B7" w:rsidP="004F001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FFB6C3" w14:textId="77777777" w:rsidR="000309B7" w:rsidRPr="006C3B05" w:rsidRDefault="000309B7" w:rsidP="004F001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133374" w14:textId="77777777" w:rsidR="000309B7" w:rsidRPr="006C3B05" w:rsidRDefault="000309B7" w:rsidP="004F001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A9B01A" w14:textId="77777777" w:rsidR="000309B7" w:rsidRPr="006C3B05" w:rsidRDefault="000309B7" w:rsidP="004F001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D58972" w14:textId="77777777" w:rsidR="000309B7" w:rsidRPr="006C3B05" w:rsidRDefault="000309B7" w:rsidP="004F001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06B67F" w14:textId="77777777" w:rsidR="000309B7" w:rsidRPr="006C3B05" w:rsidRDefault="000309B7" w:rsidP="004F001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942F68" w14:textId="77777777" w:rsidR="000309B7" w:rsidRPr="006C3B05" w:rsidRDefault="000309B7" w:rsidP="004F001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EB79A1" w14:textId="77777777" w:rsidR="000309B7" w:rsidRPr="006C3B05" w:rsidRDefault="000309B7" w:rsidP="004F001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A5EEF5" w14:textId="77777777" w:rsidR="000309B7" w:rsidRPr="006C3B05" w:rsidRDefault="000309B7" w:rsidP="004F001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CCDBD6" w14:textId="77777777" w:rsidR="000309B7" w:rsidRPr="006C3B05" w:rsidRDefault="000309B7" w:rsidP="004F001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1A685F" w14:textId="77777777" w:rsidR="000309B7" w:rsidRPr="006C3B05" w:rsidRDefault="000309B7" w:rsidP="004F001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val="en-US" w:eastAsia="fr-FR"/>
              </w:rPr>
            </w:pPr>
          </w:p>
        </w:tc>
      </w:tr>
    </w:tbl>
    <w:p w14:paraId="2C73496F" w14:textId="77777777" w:rsidR="000309B7" w:rsidRDefault="000309B7" w:rsidP="000309B7">
      <w:pPr>
        <w:rPr>
          <w:b/>
          <w:lang w:val="en-US"/>
        </w:rPr>
      </w:pPr>
    </w:p>
    <w:p w14:paraId="5DD4E73D" w14:textId="77777777" w:rsidR="000309B7" w:rsidRPr="006C3B05" w:rsidRDefault="000309B7" w:rsidP="000309B7">
      <w:pPr>
        <w:rPr>
          <w:lang w:val="en-US"/>
        </w:rPr>
      </w:pPr>
      <w:r w:rsidRPr="006C3B05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Pr="006C3B05">
        <w:rPr>
          <w:b/>
          <w:lang w:val="en-US"/>
        </w:rPr>
        <w:t>3</w:t>
      </w:r>
      <w:r w:rsidRPr="006C3B05">
        <w:rPr>
          <w:lang w:val="en-US"/>
        </w:rPr>
        <w:t>. Pairwise F</w:t>
      </w:r>
      <w:r w:rsidRPr="006C3B05">
        <w:rPr>
          <w:vertAlign w:val="subscript"/>
          <w:lang w:val="en-US"/>
        </w:rPr>
        <w:t>ST</w:t>
      </w:r>
      <w:r w:rsidRPr="006C3B05">
        <w:rPr>
          <w:lang w:val="en-US"/>
        </w:rPr>
        <w:t xml:space="preserve"> values computed from marker data for the elite material, genetic </w:t>
      </w:r>
      <w:proofErr w:type="gramStart"/>
      <w:r w:rsidRPr="006C3B05">
        <w:rPr>
          <w:lang w:val="en-US"/>
        </w:rPr>
        <w:t>resources</w:t>
      </w:r>
      <w:proofErr w:type="gramEnd"/>
      <w:r w:rsidRPr="006C3B05">
        <w:rPr>
          <w:lang w:val="en-US"/>
        </w:rPr>
        <w:t xml:space="preserve"> and hybrids in the two datasets</w:t>
      </w:r>
    </w:p>
    <w:tbl>
      <w:tblPr>
        <w:tblW w:w="5142" w:type="dxa"/>
        <w:tblInd w:w="19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4"/>
        <w:gridCol w:w="1415"/>
        <w:gridCol w:w="1863"/>
      </w:tblGrid>
      <w:tr w:rsidR="000309B7" w:rsidRPr="006C3B05" w14:paraId="69195AAE" w14:textId="77777777" w:rsidTr="004F0018">
        <w:trPr>
          <w:trHeight w:val="280"/>
        </w:trPr>
        <w:tc>
          <w:tcPr>
            <w:tcW w:w="0" w:type="auto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B7E6AD" w14:textId="77777777" w:rsidR="000309B7" w:rsidRPr="006C3B05" w:rsidRDefault="000309B7" w:rsidP="004F0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  <w:t>FB</w:t>
            </w:r>
            <w:r w:rsidRPr="006C3B0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  <w:t>o</w:t>
            </w:r>
            <w:proofErr w:type="spellEnd"/>
            <w:r w:rsidRPr="006C3B0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  <w:t>-Hi dataset</w:t>
            </w:r>
          </w:p>
        </w:tc>
      </w:tr>
      <w:tr w:rsidR="000309B7" w:rsidRPr="006C3B05" w14:paraId="1F588FE8" w14:textId="77777777" w:rsidTr="004F0018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8AB44" w14:textId="77777777" w:rsidR="000309B7" w:rsidRPr="006C3B05" w:rsidRDefault="000309B7" w:rsidP="004F0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</w:pPr>
            <w:r w:rsidRPr="006C3B0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  <w:t>Pop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F1251" w14:textId="77777777" w:rsidR="000309B7" w:rsidRPr="006C3B05" w:rsidRDefault="000309B7" w:rsidP="004F0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</w:pPr>
            <w:r w:rsidRPr="006C3B0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  <w:t>Elite mater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E7342" w14:textId="77777777" w:rsidR="000309B7" w:rsidRPr="006C3B05" w:rsidRDefault="000309B7" w:rsidP="004F0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</w:pPr>
            <w:r w:rsidRPr="006C3B0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  <w:t>Genetic resources</w:t>
            </w:r>
          </w:p>
        </w:tc>
      </w:tr>
      <w:tr w:rsidR="000309B7" w:rsidRPr="006C3B05" w14:paraId="44A556F0" w14:textId="77777777" w:rsidTr="004F0018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58476" w14:textId="77777777" w:rsidR="000309B7" w:rsidRPr="006C3B05" w:rsidRDefault="000309B7" w:rsidP="004F0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</w:pPr>
            <w:r w:rsidRPr="006C3B0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  <w:t>Genetic resour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759CA" w14:textId="77777777" w:rsidR="000309B7" w:rsidRPr="006C3B05" w:rsidRDefault="000309B7" w:rsidP="004F0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</w:pPr>
            <w:r w:rsidRPr="006C3B0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C79B1" w14:textId="77777777" w:rsidR="000309B7" w:rsidRPr="006C3B05" w:rsidRDefault="000309B7" w:rsidP="004F0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</w:pPr>
            <w:r w:rsidRPr="006C3B0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  <w:t>-</w:t>
            </w:r>
          </w:p>
        </w:tc>
      </w:tr>
      <w:tr w:rsidR="000309B7" w:rsidRPr="006C3B05" w14:paraId="66247DF1" w14:textId="77777777" w:rsidTr="004F001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514A6" w14:textId="77777777" w:rsidR="000309B7" w:rsidRPr="006C3B05" w:rsidRDefault="000309B7" w:rsidP="004F0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</w:pPr>
            <w:r w:rsidRPr="006C3B0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  <w:t>Hybri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5E784" w14:textId="77777777" w:rsidR="000309B7" w:rsidRPr="006C3B05" w:rsidRDefault="000309B7" w:rsidP="004F0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</w:pPr>
            <w:r w:rsidRPr="006C3B0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F8A2C" w14:textId="77777777" w:rsidR="000309B7" w:rsidRPr="006C3B05" w:rsidRDefault="000309B7" w:rsidP="004F0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</w:pPr>
            <w:r w:rsidRPr="006C3B0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  <w:t>0.017</w:t>
            </w:r>
          </w:p>
        </w:tc>
      </w:tr>
      <w:tr w:rsidR="000309B7" w:rsidRPr="006C3B05" w14:paraId="2ACB9C78" w14:textId="77777777" w:rsidTr="004F0018">
        <w:trPr>
          <w:trHeight w:val="290"/>
        </w:trPr>
        <w:tc>
          <w:tcPr>
            <w:tcW w:w="0" w:type="auto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007D17" w14:textId="77777777" w:rsidR="000309B7" w:rsidRPr="006C3B05" w:rsidRDefault="000309B7" w:rsidP="004F0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</w:pPr>
            <w:r w:rsidRPr="006C3B0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  <w:t>REFPOP dataset</w:t>
            </w:r>
          </w:p>
        </w:tc>
      </w:tr>
      <w:tr w:rsidR="000309B7" w:rsidRPr="006C3B05" w14:paraId="6A74BABF" w14:textId="77777777" w:rsidTr="004F0018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E7B83" w14:textId="77777777" w:rsidR="000309B7" w:rsidRPr="006C3B05" w:rsidRDefault="000309B7" w:rsidP="004F0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</w:pPr>
            <w:r w:rsidRPr="006C3B0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  <w:t>Pop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53B36" w14:textId="77777777" w:rsidR="000309B7" w:rsidRPr="006C3B05" w:rsidRDefault="000309B7" w:rsidP="004F0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</w:pPr>
            <w:r w:rsidRPr="006C3B0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  <w:t>Elite mater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D72AA" w14:textId="77777777" w:rsidR="000309B7" w:rsidRPr="006C3B05" w:rsidRDefault="000309B7" w:rsidP="004F0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</w:pPr>
            <w:r w:rsidRPr="006C3B0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  <w:t>Genetic resources</w:t>
            </w:r>
          </w:p>
        </w:tc>
      </w:tr>
      <w:tr w:rsidR="000309B7" w:rsidRPr="006C3B05" w14:paraId="5DABAF96" w14:textId="77777777" w:rsidTr="004F0018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D2D2C" w14:textId="77777777" w:rsidR="000309B7" w:rsidRPr="006C3B05" w:rsidRDefault="000309B7" w:rsidP="004F0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</w:pPr>
            <w:r w:rsidRPr="006C3B0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  <w:t>Genetic resour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AA729" w14:textId="77777777" w:rsidR="000309B7" w:rsidRPr="006C3B05" w:rsidRDefault="000309B7" w:rsidP="004F0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</w:pPr>
            <w:r w:rsidRPr="006C3B0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B8FE3" w14:textId="77777777" w:rsidR="000309B7" w:rsidRPr="006C3B05" w:rsidRDefault="000309B7" w:rsidP="004F0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</w:pPr>
            <w:r w:rsidRPr="006C3B0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  <w:t>-</w:t>
            </w:r>
          </w:p>
        </w:tc>
      </w:tr>
      <w:tr w:rsidR="000309B7" w:rsidRPr="006C3B05" w14:paraId="34D5FD55" w14:textId="77777777" w:rsidTr="004F001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BE935" w14:textId="77777777" w:rsidR="000309B7" w:rsidRPr="006C3B05" w:rsidRDefault="000309B7" w:rsidP="004F0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</w:pPr>
            <w:r w:rsidRPr="006C3B0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  <w:t>Hybri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E5652" w14:textId="77777777" w:rsidR="000309B7" w:rsidRPr="006C3B05" w:rsidRDefault="000309B7" w:rsidP="004F0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</w:pPr>
            <w:r w:rsidRPr="006C3B0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246E1" w14:textId="77777777" w:rsidR="000309B7" w:rsidRPr="006C3B05" w:rsidRDefault="000309B7" w:rsidP="004F0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</w:pPr>
            <w:r w:rsidRPr="006C3B0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  <w:t>0.017</w:t>
            </w:r>
          </w:p>
        </w:tc>
      </w:tr>
    </w:tbl>
    <w:p w14:paraId="10646652" w14:textId="77777777" w:rsidR="000309B7" w:rsidRDefault="000309B7" w:rsidP="000309B7">
      <w:pPr>
        <w:rPr>
          <w:lang w:val="en-US"/>
        </w:rPr>
      </w:pPr>
    </w:p>
    <w:p w14:paraId="55EEF02A" w14:textId="77777777" w:rsidR="00DC1EE1" w:rsidRDefault="000309B7"/>
    <w:sectPr w:rsidR="00DC1E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9B7"/>
    <w:rsid w:val="000309B7"/>
    <w:rsid w:val="0052048A"/>
    <w:rsid w:val="00FA3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E59F64"/>
  <w15:chartTrackingRefBased/>
  <w15:docId w15:val="{141AD08A-3957-4210-A57E-FBBA9BE16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09B7"/>
    <w:pPr>
      <w:spacing w:line="360" w:lineRule="auto"/>
    </w:pPr>
    <w:rPr>
      <w:rFonts w:ascii="Arial" w:hAnsi="Arial" w:cs="Arial"/>
      <w:sz w:val="24"/>
      <w:szCs w:val="24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09B7"/>
    <w:pPr>
      <w:spacing w:after="0" w:line="240" w:lineRule="auto"/>
    </w:pPr>
    <w:rPr>
      <w:rFonts w:ascii="Arial" w:hAnsi="Arial" w:cs="Arial"/>
      <w:sz w:val="24"/>
      <w:szCs w:val="24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7</Words>
  <Characters>1295</Characters>
  <Application>Microsoft Office Word</Application>
  <DocSecurity>0</DocSecurity>
  <Lines>10</Lines>
  <Paragraphs>3</Paragraphs>
  <ScaleCrop>false</ScaleCrop>
  <Company/>
  <LinksUpToDate>false</LinksUpToDate>
  <CharactersWithSpaces>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Lyles</dc:creator>
  <cp:keywords/>
  <dc:description/>
  <cp:lastModifiedBy>Matthew Lyles</cp:lastModifiedBy>
  <cp:revision>1</cp:revision>
  <dcterms:created xsi:type="dcterms:W3CDTF">2021-12-06T13:07:00Z</dcterms:created>
  <dcterms:modified xsi:type="dcterms:W3CDTF">2021-12-06T13:08:00Z</dcterms:modified>
</cp:coreProperties>
</file>